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088F74" w14:textId="77777777" w:rsidR="00A509D1" w:rsidRPr="009B2C79" w:rsidRDefault="008B7207">
      <w:pPr>
        <w:rPr>
          <w:i/>
          <w:color w:val="44546A" w:themeColor="text2"/>
          <w:sz w:val="18"/>
        </w:rPr>
      </w:pPr>
      <w:r w:rsidRPr="009B2C79">
        <w:rPr>
          <w:i/>
          <w:color w:val="44546A" w:themeColor="text2"/>
          <w:sz w:val="18"/>
        </w:rPr>
        <w:t>B</w:t>
      </w:r>
      <w:r w:rsidR="00F74F55" w:rsidRPr="009B2C79">
        <w:rPr>
          <w:i/>
          <w:color w:val="44546A" w:themeColor="text2"/>
          <w:sz w:val="18"/>
        </w:rPr>
        <w:t>CTs used in the included studies</w:t>
      </w:r>
    </w:p>
    <w:tbl>
      <w:tblPr>
        <w:tblStyle w:val="TableGrid"/>
        <w:tblW w:w="16301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991"/>
        <w:gridCol w:w="453"/>
        <w:gridCol w:w="454"/>
        <w:gridCol w:w="454"/>
        <w:gridCol w:w="454"/>
        <w:gridCol w:w="454"/>
        <w:gridCol w:w="472"/>
        <w:gridCol w:w="472"/>
        <w:gridCol w:w="473"/>
        <w:gridCol w:w="425"/>
        <w:gridCol w:w="426"/>
        <w:gridCol w:w="426"/>
        <w:gridCol w:w="567"/>
        <w:gridCol w:w="567"/>
        <w:gridCol w:w="425"/>
        <w:gridCol w:w="425"/>
        <w:gridCol w:w="567"/>
        <w:gridCol w:w="567"/>
        <w:gridCol w:w="426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850"/>
        <w:gridCol w:w="850"/>
      </w:tblGrid>
      <w:tr w:rsidR="00293A0A" w:rsidRPr="00466F9C" w14:paraId="685BA9AE" w14:textId="77777777" w:rsidTr="007D0C0B">
        <w:trPr>
          <w:cantSplit/>
          <w:trHeight w:val="1692"/>
        </w:trPr>
        <w:tc>
          <w:tcPr>
            <w:tcW w:w="991" w:type="dxa"/>
          </w:tcPr>
          <w:p w14:paraId="7174489A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269" w:type="dxa"/>
            <w:gridSpan w:val="5"/>
            <w:textDirection w:val="btLr"/>
          </w:tcPr>
          <w:p w14:paraId="151238A1" w14:textId="77777777" w:rsidR="00293A0A" w:rsidRPr="0098437B" w:rsidRDefault="00293A0A" w:rsidP="007D0C0B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Goals &amp; planning</w:t>
            </w:r>
          </w:p>
          <w:p w14:paraId="7713358D" w14:textId="77777777" w:rsidR="00293A0A" w:rsidRPr="0098437B" w:rsidRDefault="00293A0A" w:rsidP="007D0C0B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1.1-1.9</w:t>
            </w:r>
          </w:p>
        </w:tc>
        <w:tc>
          <w:tcPr>
            <w:tcW w:w="1417" w:type="dxa"/>
            <w:gridSpan w:val="3"/>
            <w:textDirection w:val="btLr"/>
          </w:tcPr>
          <w:p w14:paraId="36FA63D9" w14:textId="77777777" w:rsidR="00293A0A" w:rsidRPr="0098437B" w:rsidRDefault="00293A0A" w:rsidP="007D0C0B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Feedback &amp; monitoring</w:t>
            </w:r>
          </w:p>
          <w:p w14:paraId="3ED55EF6" w14:textId="77777777" w:rsidR="00293A0A" w:rsidRPr="0098437B" w:rsidRDefault="00293A0A" w:rsidP="007D0C0B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2.1-2.7</w:t>
            </w:r>
          </w:p>
        </w:tc>
        <w:tc>
          <w:tcPr>
            <w:tcW w:w="1277" w:type="dxa"/>
            <w:gridSpan w:val="3"/>
            <w:textDirection w:val="btLr"/>
          </w:tcPr>
          <w:p w14:paraId="1AA8E91F" w14:textId="77777777" w:rsidR="00293A0A" w:rsidRPr="0098437B" w:rsidRDefault="00293A0A" w:rsidP="007D0C0B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Social support</w:t>
            </w:r>
          </w:p>
          <w:p w14:paraId="5D04175D" w14:textId="77777777" w:rsidR="00293A0A" w:rsidRPr="0098437B" w:rsidRDefault="00293A0A" w:rsidP="007D0C0B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3.1-3.3</w:t>
            </w:r>
          </w:p>
        </w:tc>
        <w:tc>
          <w:tcPr>
            <w:tcW w:w="567" w:type="dxa"/>
            <w:textDirection w:val="btLr"/>
          </w:tcPr>
          <w:p w14:paraId="0101211B" w14:textId="77777777" w:rsidR="00293A0A" w:rsidRPr="0098437B" w:rsidRDefault="00293A0A" w:rsidP="007D0C0B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Shaping knowledge</w:t>
            </w:r>
          </w:p>
          <w:p w14:paraId="235FC5E1" w14:textId="77777777" w:rsidR="00293A0A" w:rsidRPr="0098437B" w:rsidRDefault="00293A0A" w:rsidP="007D0C0B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4.1-4.4</w:t>
            </w:r>
          </w:p>
        </w:tc>
        <w:tc>
          <w:tcPr>
            <w:tcW w:w="567" w:type="dxa"/>
            <w:textDirection w:val="btLr"/>
          </w:tcPr>
          <w:p w14:paraId="2C36FDA4" w14:textId="77777777" w:rsidR="00293A0A" w:rsidRPr="0098437B" w:rsidRDefault="00293A0A" w:rsidP="007D0C0B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Natural consequences</w:t>
            </w:r>
          </w:p>
          <w:p w14:paraId="54AD44B2" w14:textId="77777777" w:rsidR="00293A0A" w:rsidRPr="0098437B" w:rsidRDefault="00293A0A" w:rsidP="007D0C0B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 xml:space="preserve">5.1-5.6                       </w:t>
            </w:r>
          </w:p>
          <w:p w14:paraId="16314722" w14:textId="77777777" w:rsidR="00293A0A" w:rsidRPr="0098437B" w:rsidRDefault="00293A0A" w:rsidP="007D0C0B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7B8292B4" w14:textId="77777777" w:rsidR="00293A0A" w:rsidRPr="0098437B" w:rsidRDefault="00293A0A" w:rsidP="007D0C0B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5B42FBCD" w14:textId="77777777" w:rsidR="00293A0A" w:rsidRPr="0098437B" w:rsidRDefault="00293A0A" w:rsidP="007D0C0B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33C2BD6B" w14:textId="77777777" w:rsidR="00293A0A" w:rsidRPr="0098437B" w:rsidRDefault="00293A0A" w:rsidP="007D0C0B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gridSpan w:val="2"/>
            <w:textDirection w:val="btLr"/>
          </w:tcPr>
          <w:p w14:paraId="50E97275" w14:textId="77777777" w:rsidR="00293A0A" w:rsidRPr="0098437B" w:rsidRDefault="00293A0A" w:rsidP="007D0C0B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Comparison of behaviour</w:t>
            </w:r>
          </w:p>
          <w:p w14:paraId="26D8E260" w14:textId="77777777" w:rsidR="00293A0A" w:rsidRPr="0098437B" w:rsidRDefault="00293A0A" w:rsidP="007D0C0B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6.1-6.3</w:t>
            </w:r>
          </w:p>
        </w:tc>
        <w:tc>
          <w:tcPr>
            <w:tcW w:w="567" w:type="dxa"/>
            <w:textDirection w:val="btLr"/>
          </w:tcPr>
          <w:p w14:paraId="6971379E" w14:textId="77777777" w:rsidR="00293A0A" w:rsidRPr="0098437B" w:rsidRDefault="00293A0A" w:rsidP="007D0C0B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Associations</w:t>
            </w:r>
          </w:p>
          <w:p w14:paraId="376F91D3" w14:textId="77777777" w:rsidR="00293A0A" w:rsidRPr="0098437B" w:rsidRDefault="00293A0A" w:rsidP="007D0C0B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7.1-7.8</w:t>
            </w:r>
          </w:p>
        </w:tc>
        <w:tc>
          <w:tcPr>
            <w:tcW w:w="993" w:type="dxa"/>
            <w:gridSpan w:val="2"/>
            <w:textDirection w:val="btLr"/>
          </w:tcPr>
          <w:p w14:paraId="4E3A14EF" w14:textId="77777777" w:rsidR="00293A0A" w:rsidRPr="0098437B" w:rsidRDefault="00293A0A" w:rsidP="007D0C0B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Repetition &amp; substitution</w:t>
            </w:r>
          </w:p>
          <w:p w14:paraId="2541E107" w14:textId="77777777" w:rsidR="00293A0A" w:rsidRPr="0098437B" w:rsidRDefault="00293A0A" w:rsidP="007D0C0B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8.1-8.7</w:t>
            </w:r>
          </w:p>
        </w:tc>
        <w:tc>
          <w:tcPr>
            <w:tcW w:w="3402" w:type="dxa"/>
            <w:gridSpan w:val="6"/>
            <w:textDirection w:val="btLr"/>
          </w:tcPr>
          <w:p w14:paraId="6B6298F7" w14:textId="77777777" w:rsidR="00293A0A" w:rsidRPr="0098437B" w:rsidRDefault="00293A0A" w:rsidP="007D0C0B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Reward &amp; Threat</w:t>
            </w:r>
          </w:p>
          <w:p w14:paraId="40932A40" w14:textId="77777777" w:rsidR="00293A0A" w:rsidRPr="0098437B" w:rsidRDefault="00293A0A" w:rsidP="007D0C0B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10.1-10.11</w:t>
            </w:r>
          </w:p>
        </w:tc>
        <w:tc>
          <w:tcPr>
            <w:tcW w:w="1134" w:type="dxa"/>
            <w:gridSpan w:val="2"/>
            <w:textDirection w:val="btLr"/>
          </w:tcPr>
          <w:p w14:paraId="68C8B017" w14:textId="77777777" w:rsidR="00293A0A" w:rsidRPr="0098437B" w:rsidRDefault="00293A0A" w:rsidP="007D0C0B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Antecedents</w:t>
            </w:r>
          </w:p>
          <w:p w14:paraId="76185033" w14:textId="77777777" w:rsidR="00293A0A" w:rsidRPr="0098437B" w:rsidRDefault="00293A0A" w:rsidP="007D0C0B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12.1-12.6</w:t>
            </w:r>
          </w:p>
        </w:tc>
        <w:tc>
          <w:tcPr>
            <w:tcW w:w="567" w:type="dxa"/>
            <w:textDirection w:val="btLr"/>
          </w:tcPr>
          <w:p w14:paraId="1DC9994F" w14:textId="77777777" w:rsidR="00293A0A" w:rsidRPr="0098437B" w:rsidRDefault="00293A0A" w:rsidP="007D0C0B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Identity</w:t>
            </w:r>
          </w:p>
          <w:p w14:paraId="5A0B2B03" w14:textId="77777777" w:rsidR="00293A0A" w:rsidRPr="0098437B" w:rsidRDefault="00293A0A" w:rsidP="007D0C0B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13.1-13.5</w:t>
            </w:r>
          </w:p>
        </w:tc>
        <w:tc>
          <w:tcPr>
            <w:tcW w:w="850" w:type="dxa"/>
            <w:textDirection w:val="btLr"/>
          </w:tcPr>
          <w:p w14:paraId="797DFE95" w14:textId="77777777" w:rsidR="00293A0A" w:rsidRPr="0098437B" w:rsidRDefault="00293A0A" w:rsidP="007D0C0B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Scheduled consequences</w:t>
            </w:r>
          </w:p>
          <w:p w14:paraId="719C9AEE" w14:textId="77777777" w:rsidR="00293A0A" w:rsidRPr="0098437B" w:rsidRDefault="00293A0A" w:rsidP="007D0C0B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14.1-14.10</w:t>
            </w:r>
          </w:p>
        </w:tc>
        <w:tc>
          <w:tcPr>
            <w:tcW w:w="850" w:type="dxa"/>
            <w:textDirection w:val="btLr"/>
          </w:tcPr>
          <w:p w14:paraId="1FF07F98" w14:textId="77777777" w:rsidR="00293A0A" w:rsidRPr="0098437B" w:rsidRDefault="00293A0A" w:rsidP="007D0C0B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293A0A" w:rsidRPr="00466F9C" w14:paraId="4B0EFA66" w14:textId="77777777" w:rsidTr="007D0C0B">
        <w:trPr>
          <w:cantSplit/>
          <w:trHeight w:val="521"/>
        </w:trPr>
        <w:tc>
          <w:tcPr>
            <w:tcW w:w="991" w:type="dxa"/>
          </w:tcPr>
          <w:p w14:paraId="1F8972A5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53" w:type="dxa"/>
          </w:tcPr>
          <w:p w14:paraId="76FFF622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b/>
                <w:sz w:val="16"/>
                <w:szCs w:val="18"/>
              </w:rPr>
              <w:t>1.1</w:t>
            </w:r>
          </w:p>
        </w:tc>
        <w:tc>
          <w:tcPr>
            <w:tcW w:w="454" w:type="dxa"/>
          </w:tcPr>
          <w:p w14:paraId="54928085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b/>
                <w:sz w:val="16"/>
                <w:szCs w:val="18"/>
              </w:rPr>
              <w:t>1.2</w:t>
            </w:r>
          </w:p>
        </w:tc>
        <w:tc>
          <w:tcPr>
            <w:tcW w:w="454" w:type="dxa"/>
          </w:tcPr>
          <w:p w14:paraId="1359460F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b/>
                <w:sz w:val="16"/>
                <w:szCs w:val="18"/>
              </w:rPr>
              <w:t>1.3</w:t>
            </w:r>
          </w:p>
        </w:tc>
        <w:tc>
          <w:tcPr>
            <w:tcW w:w="454" w:type="dxa"/>
          </w:tcPr>
          <w:p w14:paraId="62E17BD3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b/>
                <w:sz w:val="16"/>
                <w:szCs w:val="18"/>
              </w:rPr>
              <w:t>1.4</w:t>
            </w:r>
          </w:p>
        </w:tc>
        <w:tc>
          <w:tcPr>
            <w:tcW w:w="454" w:type="dxa"/>
          </w:tcPr>
          <w:p w14:paraId="7F582757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b/>
                <w:sz w:val="16"/>
                <w:szCs w:val="18"/>
              </w:rPr>
              <w:t>1.5</w:t>
            </w:r>
          </w:p>
        </w:tc>
        <w:tc>
          <w:tcPr>
            <w:tcW w:w="472" w:type="dxa"/>
          </w:tcPr>
          <w:p w14:paraId="73EA1EB3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b/>
                <w:sz w:val="16"/>
                <w:szCs w:val="18"/>
              </w:rPr>
              <w:t>2.1</w:t>
            </w:r>
          </w:p>
        </w:tc>
        <w:tc>
          <w:tcPr>
            <w:tcW w:w="472" w:type="dxa"/>
          </w:tcPr>
          <w:p w14:paraId="77A8C105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b/>
                <w:sz w:val="16"/>
                <w:szCs w:val="18"/>
              </w:rPr>
              <w:t>2.2</w:t>
            </w:r>
          </w:p>
        </w:tc>
        <w:tc>
          <w:tcPr>
            <w:tcW w:w="473" w:type="dxa"/>
          </w:tcPr>
          <w:p w14:paraId="2001D0BC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b/>
                <w:sz w:val="16"/>
                <w:szCs w:val="18"/>
              </w:rPr>
              <w:t>2.3</w:t>
            </w:r>
          </w:p>
        </w:tc>
        <w:tc>
          <w:tcPr>
            <w:tcW w:w="425" w:type="dxa"/>
          </w:tcPr>
          <w:p w14:paraId="00B16FC7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b/>
                <w:sz w:val="16"/>
                <w:szCs w:val="18"/>
              </w:rPr>
              <w:t>3.1</w:t>
            </w:r>
          </w:p>
        </w:tc>
        <w:tc>
          <w:tcPr>
            <w:tcW w:w="426" w:type="dxa"/>
          </w:tcPr>
          <w:p w14:paraId="3219D09A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b/>
                <w:sz w:val="16"/>
                <w:szCs w:val="18"/>
              </w:rPr>
              <w:t>3.2</w:t>
            </w:r>
          </w:p>
        </w:tc>
        <w:tc>
          <w:tcPr>
            <w:tcW w:w="426" w:type="dxa"/>
          </w:tcPr>
          <w:p w14:paraId="23647D57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b/>
                <w:sz w:val="16"/>
                <w:szCs w:val="18"/>
              </w:rPr>
              <w:t>3.3</w:t>
            </w:r>
          </w:p>
        </w:tc>
        <w:tc>
          <w:tcPr>
            <w:tcW w:w="567" w:type="dxa"/>
          </w:tcPr>
          <w:p w14:paraId="612925F8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b/>
                <w:sz w:val="16"/>
                <w:szCs w:val="18"/>
              </w:rPr>
              <w:t>4.1</w:t>
            </w:r>
          </w:p>
        </w:tc>
        <w:tc>
          <w:tcPr>
            <w:tcW w:w="567" w:type="dxa"/>
          </w:tcPr>
          <w:p w14:paraId="02A27580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b/>
                <w:sz w:val="16"/>
                <w:szCs w:val="18"/>
              </w:rPr>
              <w:t>5.1</w:t>
            </w:r>
          </w:p>
        </w:tc>
        <w:tc>
          <w:tcPr>
            <w:tcW w:w="425" w:type="dxa"/>
          </w:tcPr>
          <w:p w14:paraId="2D825591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b/>
                <w:sz w:val="16"/>
                <w:szCs w:val="18"/>
              </w:rPr>
              <w:t>6.1</w:t>
            </w:r>
          </w:p>
        </w:tc>
        <w:tc>
          <w:tcPr>
            <w:tcW w:w="425" w:type="dxa"/>
          </w:tcPr>
          <w:p w14:paraId="7C1959A4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b/>
                <w:sz w:val="16"/>
                <w:szCs w:val="18"/>
              </w:rPr>
              <w:t>6.2</w:t>
            </w:r>
          </w:p>
        </w:tc>
        <w:tc>
          <w:tcPr>
            <w:tcW w:w="567" w:type="dxa"/>
          </w:tcPr>
          <w:p w14:paraId="7390E1BC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b/>
                <w:sz w:val="16"/>
                <w:szCs w:val="18"/>
              </w:rPr>
              <w:t>7.1</w:t>
            </w:r>
          </w:p>
        </w:tc>
        <w:tc>
          <w:tcPr>
            <w:tcW w:w="567" w:type="dxa"/>
          </w:tcPr>
          <w:p w14:paraId="1830DE90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b/>
                <w:sz w:val="16"/>
                <w:szCs w:val="18"/>
              </w:rPr>
              <w:t>8.1</w:t>
            </w:r>
          </w:p>
        </w:tc>
        <w:tc>
          <w:tcPr>
            <w:tcW w:w="426" w:type="dxa"/>
          </w:tcPr>
          <w:p w14:paraId="25D6F821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b/>
                <w:sz w:val="16"/>
                <w:szCs w:val="18"/>
              </w:rPr>
              <w:t>8.2</w:t>
            </w:r>
          </w:p>
        </w:tc>
        <w:tc>
          <w:tcPr>
            <w:tcW w:w="567" w:type="dxa"/>
          </w:tcPr>
          <w:p w14:paraId="42F9DE35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b/>
                <w:sz w:val="16"/>
                <w:szCs w:val="18"/>
              </w:rPr>
              <w:t>10.1</w:t>
            </w:r>
          </w:p>
        </w:tc>
        <w:tc>
          <w:tcPr>
            <w:tcW w:w="567" w:type="dxa"/>
          </w:tcPr>
          <w:p w14:paraId="06CE7764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b/>
                <w:sz w:val="16"/>
                <w:szCs w:val="18"/>
              </w:rPr>
              <w:t>10.2</w:t>
            </w:r>
          </w:p>
        </w:tc>
        <w:tc>
          <w:tcPr>
            <w:tcW w:w="567" w:type="dxa"/>
          </w:tcPr>
          <w:p w14:paraId="39C6EC87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b/>
                <w:sz w:val="16"/>
                <w:szCs w:val="18"/>
              </w:rPr>
              <w:t>10.4</w:t>
            </w:r>
          </w:p>
        </w:tc>
        <w:tc>
          <w:tcPr>
            <w:tcW w:w="567" w:type="dxa"/>
          </w:tcPr>
          <w:p w14:paraId="1F6CCF89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b/>
                <w:sz w:val="16"/>
                <w:szCs w:val="18"/>
              </w:rPr>
              <w:t>10.5</w:t>
            </w:r>
          </w:p>
        </w:tc>
        <w:tc>
          <w:tcPr>
            <w:tcW w:w="567" w:type="dxa"/>
          </w:tcPr>
          <w:p w14:paraId="2C62821A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b/>
                <w:sz w:val="16"/>
                <w:szCs w:val="18"/>
              </w:rPr>
              <w:t>10.6</w:t>
            </w:r>
          </w:p>
        </w:tc>
        <w:tc>
          <w:tcPr>
            <w:tcW w:w="567" w:type="dxa"/>
          </w:tcPr>
          <w:p w14:paraId="5A25F649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b/>
                <w:sz w:val="16"/>
                <w:szCs w:val="18"/>
              </w:rPr>
              <w:t>10.8</w:t>
            </w:r>
          </w:p>
        </w:tc>
        <w:tc>
          <w:tcPr>
            <w:tcW w:w="567" w:type="dxa"/>
          </w:tcPr>
          <w:p w14:paraId="7D663C5C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b/>
                <w:sz w:val="16"/>
                <w:szCs w:val="18"/>
              </w:rPr>
              <w:t>12.2</w:t>
            </w:r>
          </w:p>
        </w:tc>
        <w:tc>
          <w:tcPr>
            <w:tcW w:w="567" w:type="dxa"/>
          </w:tcPr>
          <w:p w14:paraId="5626A090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b/>
                <w:sz w:val="16"/>
                <w:szCs w:val="18"/>
              </w:rPr>
              <w:t>12.5</w:t>
            </w:r>
          </w:p>
        </w:tc>
        <w:tc>
          <w:tcPr>
            <w:tcW w:w="567" w:type="dxa"/>
          </w:tcPr>
          <w:p w14:paraId="22EA99FE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b/>
                <w:sz w:val="16"/>
                <w:szCs w:val="18"/>
              </w:rPr>
              <w:t>13.1</w:t>
            </w:r>
          </w:p>
        </w:tc>
        <w:tc>
          <w:tcPr>
            <w:tcW w:w="850" w:type="dxa"/>
          </w:tcPr>
          <w:p w14:paraId="1D226B69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b/>
                <w:sz w:val="16"/>
                <w:szCs w:val="18"/>
              </w:rPr>
              <w:t>14.9</w:t>
            </w:r>
          </w:p>
        </w:tc>
        <w:tc>
          <w:tcPr>
            <w:tcW w:w="850" w:type="dxa"/>
          </w:tcPr>
          <w:p w14:paraId="4C7F4F38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</w:tr>
      <w:tr w:rsidR="00293A0A" w:rsidRPr="00466F9C" w14:paraId="3CF10E0F" w14:textId="77777777" w:rsidTr="007D0C0B">
        <w:tc>
          <w:tcPr>
            <w:tcW w:w="991" w:type="dxa"/>
            <w:shd w:val="clear" w:color="auto" w:fill="auto"/>
          </w:tcPr>
          <w:p w14:paraId="18A8F9D7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*</w:t>
            </w:r>
            <w:proofErr w:type="spellStart"/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Aceves-Maetins</w:t>
            </w:r>
            <w:proofErr w:type="spellEnd"/>
            <w:r w:rsidRPr="0098437B">
              <w:rPr>
                <w:rFonts w:ascii="Times New Roman" w:hAnsi="Times New Roman" w:cs="Times New Roman"/>
                <w:sz w:val="16"/>
                <w:szCs w:val="18"/>
              </w:rPr>
              <w:t xml:space="preserve"> et al 2017 #1</w:t>
            </w:r>
          </w:p>
        </w:tc>
        <w:tc>
          <w:tcPr>
            <w:tcW w:w="453" w:type="dxa"/>
            <w:shd w:val="clear" w:color="auto" w:fill="auto"/>
          </w:tcPr>
          <w:p w14:paraId="25857E54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0D4C3276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3F389975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7963E701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08A218D6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72" w:type="dxa"/>
            <w:shd w:val="clear" w:color="auto" w:fill="auto"/>
          </w:tcPr>
          <w:p w14:paraId="4D9F8CCD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72" w:type="dxa"/>
            <w:shd w:val="clear" w:color="auto" w:fill="auto"/>
          </w:tcPr>
          <w:p w14:paraId="7CE9841D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73" w:type="dxa"/>
            <w:shd w:val="clear" w:color="auto" w:fill="auto"/>
          </w:tcPr>
          <w:p w14:paraId="257E3F1A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774797F1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26" w:type="dxa"/>
            <w:shd w:val="clear" w:color="auto" w:fill="auto"/>
          </w:tcPr>
          <w:p w14:paraId="109CEE0B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6" w:type="dxa"/>
            <w:shd w:val="clear" w:color="auto" w:fill="auto"/>
          </w:tcPr>
          <w:p w14:paraId="6F64C847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0864330C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07071287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355E7D3D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04F76FD8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38A6D6A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10943AFA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26" w:type="dxa"/>
            <w:shd w:val="clear" w:color="auto" w:fill="auto"/>
          </w:tcPr>
          <w:p w14:paraId="21A73687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6E3AB3E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072D26F8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6A3CA978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343E5555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565C7791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3463DFC6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768C908F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0992B1CB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5BBB6554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3F2B2447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850" w:type="dxa"/>
          </w:tcPr>
          <w:p w14:paraId="751B8CAF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</w:tr>
      <w:tr w:rsidR="00293A0A" w:rsidRPr="00466F9C" w14:paraId="154B2664" w14:textId="77777777" w:rsidTr="007D0C0B">
        <w:tc>
          <w:tcPr>
            <w:tcW w:w="991" w:type="dxa"/>
            <w:shd w:val="clear" w:color="auto" w:fill="auto"/>
          </w:tcPr>
          <w:p w14:paraId="06B5324A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Bell et al 2014 #2</w:t>
            </w:r>
          </w:p>
          <w:p w14:paraId="7056F661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53" w:type="dxa"/>
            <w:shd w:val="clear" w:color="auto" w:fill="auto"/>
          </w:tcPr>
          <w:p w14:paraId="5336DB9A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54" w:type="dxa"/>
            <w:shd w:val="clear" w:color="auto" w:fill="auto"/>
          </w:tcPr>
          <w:p w14:paraId="7A93803A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54" w:type="dxa"/>
            <w:shd w:val="clear" w:color="auto" w:fill="auto"/>
          </w:tcPr>
          <w:p w14:paraId="07AB36BF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4E5FF2A9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51ED1CDA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72" w:type="dxa"/>
            <w:shd w:val="clear" w:color="auto" w:fill="auto"/>
          </w:tcPr>
          <w:p w14:paraId="1078C0C6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72" w:type="dxa"/>
            <w:shd w:val="clear" w:color="auto" w:fill="auto"/>
          </w:tcPr>
          <w:p w14:paraId="03881CC9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73" w:type="dxa"/>
            <w:shd w:val="clear" w:color="auto" w:fill="auto"/>
          </w:tcPr>
          <w:p w14:paraId="17C50EFB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7DDC835A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26" w:type="dxa"/>
            <w:shd w:val="clear" w:color="auto" w:fill="auto"/>
          </w:tcPr>
          <w:p w14:paraId="0FA8218A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6" w:type="dxa"/>
            <w:shd w:val="clear" w:color="auto" w:fill="auto"/>
          </w:tcPr>
          <w:p w14:paraId="401B58C4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7429226E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691ABDE2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41F384E8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363E9126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1953229E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563C9A3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6" w:type="dxa"/>
            <w:shd w:val="clear" w:color="auto" w:fill="auto"/>
          </w:tcPr>
          <w:p w14:paraId="003B3B93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7B692335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0B7899ED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CB5C9BA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5508B9FD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AD3FB72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1622AC4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6E0F7FAF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63A25EA6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6715ECBB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4F27A763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850" w:type="dxa"/>
          </w:tcPr>
          <w:p w14:paraId="3F4D588E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</w:tr>
      <w:tr w:rsidR="00293A0A" w:rsidRPr="00466F9C" w14:paraId="764258A5" w14:textId="77777777" w:rsidTr="007D0C0B">
        <w:tc>
          <w:tcPr>
            <w:tcW w:w="991" w:type="dxa"/>
            <w:shd w:val="clear" w:color="auto" w:fill="auto"/>
          </w:tcPr>
          <w:p w14:paraId="7F0C85E5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*Carlin et al. 2018 #3</w:t>
            </w:r>
          </w:p>
        </w:tc>
        <w:tc>
          <w:tcPr>
            <w:tcW w:w="453" w:type="dxa"/>
            <w:shd w:val="clear" w:color="auto" w:fill="auto"/>
          </w:tcPr>
          <w:p w14:paraId="1E798B8B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54" w:type="dxa"/>
            <w:shd w:val="clear" w:color="auto" w:fill="auto"/>
          </w:tcPr>
          <w:p w14:paraId="37EB15F5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50B63643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794C9582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0A108F05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72" w:type="dxa"/>
            <w:shd w:val="clear" w:color="auto" w:fill="auto"/>
          </w:tcPr>
          <w:p w14:paraId="384B70C8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72" w:type="dxa"/>
            <w:shd w:val="clear" w:color="auto" w:fill="auto"/>
          </w:tcPr>
          <w:p w14:paraId="41328AD0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73" w:type="dxa"/>
            <w:shd w:val="clear" w:color="auto" w:fill="auto"/>
          </w:tcPr>
          <w:p w14:paraId="4B042574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791DAF73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6" w:type="dxa"/>
            <w:shd w:val="clear" w:color="auto" w:fill="auto"/>
          </w:tcPr>
          <w:p w14:paraId="02E0C697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26" w:type="dxa"/>
            <w:shd w:val="clear" w:color="auto" w:fill="auto"/>
          </w:tcPr>
          <w:p w14:paraId="042F536B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69FEB12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6009C8AD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726479D0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13A2045F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98E61E4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764E3633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6" w:type="dxa"/>
            <w:shd w:val="clear" w:color="auto" w:fill="auto"/>
          </w:tcPr>
          <w:p w14:paraId="31824295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6D4111F0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745A0CC9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3DA96ABD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770A7E8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7E6418E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76DA8FF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54F91241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723E3CB9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58AC81BD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6CFA054D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850" w:type="dxa"/>
          </w:tcPr>
          <w:p w14:paraId="4EAA4C6A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9</w:t>
            </w:r>
          </w:p>
        </w:tc>
      </w:tr>
      <w:tr w:rsidR="00293A0A" w:rsidRPr="00466F9C" w14:paraId="04949C60" w14:textId="77777777" w:rsidTr="007D0C0B">
        <w:tc>
          <w:tcPr>
            <w:tcW w:w="991" w:type="dxa"/>
            <w:shd w:val="clear" w:color="auto" w:fill="auto"/>
          </w:tcPr>
          <w:p w14:paraId="6A4F9F7C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*</w:t>
            </w:r>
            <w:proofErr w:type="spellStart"/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Corder</w:t>
            </w:r>
            <w:proofErr w:type="spellEnd"/>
            <w:r w:rsidRPr="0098437B">
              <w:rPr>
                <w:rFonts w:ascii="Times New Roman" w:hAnsi="Times New Roman" w:cs="Times New Roman"/>
                <w:sz w:val="16"/>
                <w:szCs w:val="18"/>
              </w:rPr>
              <w:t xml:space="preserve"> et al 2016 #4</w:t>
            </w:r>
          </w:p>
        </w:tc>
        <w:tc>
          <w:tcPr>
            <w:tcW w:w="453" w:type="dxa"/>
            <w:shd w:val="clear" w:color="auto" w:fill="auto"/>
          </w:tcPr>
          <w:p w14:paraId="0BA64778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54" w:type="dxa"/>
            <w:shd w:val="clear" w:color="auto" w:fill="auto"/>
          </w:tcPr>
          <w:p w14:paraId="05107DE5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64BA6F9D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5F58C76E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6BE7A84A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72" w:type="dxa"/>
            <w:shd w:val="clear" w:color="auto" w:fill="auto"/>
          </w:tcPr>
          <w:p w14:paraId="31301D37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72" w:type="dxa"/>
            <w:shd w:val="clear" w:color="auto" w:fill="auto"/>
          </w:tcPr>
          <w:p w14:paraId="1DDD840D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73" w:type="dxa"/>
            <w:shd w:val="clear" w:color="auto" w:fill="auto"/>
          </w:tcPr>
          <w:p w14:paraId="561F9B9F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15A205BF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26" w:type="dxa"/>
            <w:shd w:val="clear" w:color="auto" w:fill="auto"/>
          </w:tcPr>
          <w:p w14:paraId="03C321D8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6" w:type="dxa"/>
            <w:shd w:val="clear" w:color="auto" w:fill="auto"/>
          </w:tcPr>
          <w:p w14:paraId="6FF60A72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CFBB358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6F1C2197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254189E7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5E543A0F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604434CD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33AA9722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6" w:type="dxa"/>
            <w:shd w:val="clear" w:color="auto" w:fill="auto"/>
          </w:tcPr>
          <w:p w14:paraId="3274B417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22DADCC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6D7143F9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2D4991A2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7A64B629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04AD3996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0486D82F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44202863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20BA4957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59C4D3F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850" w:type="dxa"/>
            <w:shd w:val="clear" w:color="auto" w:fill="auto"/>
          </w:tcPr>
          <w:p w14:paraId="784C3E07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1FF49213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13</w:t>
            </w:r>
          </w:p>
        </w:tc>
      </w:tr>
      <w:tr w:rsidR="00293A0A" w:rsidRPr="00466F9C" w14:paraId="4A182B2B" w14:textId="77777777" w:rsidTr="007D0C0B">
        <w:tc>
          <w:tcPr>
            <w:tcW w:w="991" w:type="dxa"/>
            <w:shd w:val="clear" w:color="auto" w:fill="auto"/>
          </w:tcPr>
          <w:p w14:paraId="543FCE90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Cui et al 2012 #5</w:t>
            </w:r>
          </w:p>
        </w:tc>
        <w:tc>
          <w:tcPr>
            <w:tcW w:w="453" w:type="dxa"/>
            <w:shd w:val="clear" w:color="auto" w:fill="auto"/>
          </w:tcPr>
          <w:p w14:paraId="2EE4534A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54" w:type="dxa"/>
            <w:shd w:val="clear" w:color="auto" w:fill="auto"/>
          </w:tcPr>
          <w:p w14:paraId="085C03B8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4D076869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303D5152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3B659413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72" w:type="dxa"/>
            <w:shd w:val="clear" w:color="auto" w:fill="auto"/>
          </w:tcPr>
          <w:p w14:paraId="42EE7C36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72" w:type="dxa"/>
            <w:shd w:val="clear" w:color="auto" w:fill="auto"/>
          </w:tcPr>
          <w:p w14:paraId="521FFF41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73" w:type="dxa"/>
            <w:shd w:val="clear" w:color="auto" w:fill="auto"/>
          </w:tcPr>
          <w:p w14:paraId="30904013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28F6DC1D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26" w:type="dxa"/>
            <w:shd w:val="clear" w:color="auto" w:fill="auto"/>
          </w:tcPr>
          <w:p w14:paraId="21671BC1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6" w:type="dxa"/>
            <w:shd w:val="clear" w:color="auto" w:fill="auto"/>
          </w:tcPr>
          <w:p w14:paraId="0BA07F14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737CC14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29CDC61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76BF4928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23666E28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B9CBA4B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36A386D8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6" w:type="dxa"/>
            <w:shd w:val="clear" w:color="auto" w:fill="auto"/>
          </w:tcPr>
          <w:p w14:paraId="3A78DDC4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9E0851D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55F8C5E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7D98BC06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67723620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39364E2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68920439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4B8DB8B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02CB3F5D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A4A7A6C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850" w:type="dxa"/>
            <w:shd w:val="clear" w:color="auto" w:fill="auto"/>
          </w:tcPr>
          <w:p w14:paraId="26475E73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850" w:type="dxa"/>
          </w:tcPr>
          <w:p w14:paraId="1AFF2AC3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</w:tr>
      <w:tr w:rsidR="00293A0A" w:rsidRPr="00466F9C" w14:paraId="2DFF3389" w14:textId="77777777" w:rsidTr="007D0C0B">
        <w:tc>
          <w:tcPr>
            <w:tcW w:w="991" w:type="dxa"/>
            <w:shd w:val="clear" w:color="auto" w:fill="auto"/>
          </w:tcPr>
          <w:p w14:paraId="1C3CF088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*Foley, 2017 #6</w:t>
            </w:r>
          </w:p>
        </w:tc>
        <w:tc>
          <w:tcPr>
            <w:tcW w:w="453" w:type="dxa"/>
            <w:shd w:val="clear" w:color="auto" w:fill="auto"/>
          </w:tcPr>
          <w:p w14:paraId="68E45810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1B1342AB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54" w:type="dxa"/>
            <w:shd w:val="clear" w:color="auto" w:fill="auto"/>
          </w:tcPr>
          <w:p w14:paraId="4CF16054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630957EC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787ED7AA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72" w:type="dxa"/>
            <w:shd w:val="clear" w:color="auto" w:fill="auto"/>
          </w:tcPr>
          <w:p w14:paraId="35249A48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72" w:type="dxa"/>
            <w:shd w:val="clear" w:color="auto" w:fill="auto"/>
          </w:tcPr>
          <w:p w14:paraId="583F8A01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73" w:type="dxa"/>
            <w:shd w:val="clear" w:color="auto" w:fill="auto"/>
          </w:tcPr>
          <w:p w14:paraId="189E3E01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09BD6696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26" w:type="dxa"/>
            <w:shd w:val="clear" w:color="auto" w:fill="auto"/>
          </w:tcPr>
          <w:p w14:paraId="42154123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26" w:type="dxa"/>
            <w:shd w:val="clear" w:color="auto" w:fill="auto"/>
          </w:tcPr>
          <w:p w14:paraId="4470C1D8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34C9450D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86AC570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232518A1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612EA224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550F2E1F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2693C72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6" w:type="dxa"/>
            <w:shd w:val="clear" w:color="auto" w:fill="auto"/>
          </w:tcPr>
          <w:p w14:paraId="5A40AB71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7DFDF992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135C48FB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5668913C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049892A7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6C3EBAB3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3D8D6169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73DEC0B3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3937EC6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0C735391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3F5988CA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850" w:type="dxa"/>
          </w:tcPr>
          <w:p w14:paraId="68E1802D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</w:tr>
      <w:tr w:rsidR="00293A0A" w:rsidRPr="00466F9C" w14:paraId="4F740DDF" w14:textId="77777777" w:rsidTr="007D0C0B">
        <w:tc>
          <w:tcPr>
            <w:tcW w:w="991" w:type="dxa"/>
            <w:shd w:val="clear" w:color="auto" w:fill="auto"/>
          </w:tcPr>
          <w:p w14:paraId="3268EBE8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*</w:t>
            </w:r>
            <w:proofErr w:type="spellStart"/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Gobbi</w:t>
            </w:r>
            <w:proofErr w:type="spellEnd"/>
            <w:r w:rsidRPr="0098437B">
              <w:rPr>
                <w:rFonts w:ascii="Times New Roman" w:hAnsi="Times New Roman" w:cs="Times New Roman"/>
                <w:sz w:val="16"/>
                <w:szCs w:val="18"/>
              </w:rPr>
              <w:t xml:space="preserve"> et al. 2017 #7</w:t>
            </w:r>
          </w:p>
        </w:tc>
        <w:tc>
          <w:tcPr>
            <w:tcW w:w="453" w:type="dxa"/>
            <w:shd w:val="clear" w:color="auto" w:fill="auto"/>
          </w:tcPr>
          <w:p w14:paraId="7E2EF4A6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6A6C8E8C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61A56FA4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22B8DE2A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292FC734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72" w:type="dxa"/>
            <w:shd w:val="clear" w:color="auto" w:fill="auto"/>
          </w:tcPr>
          <w:p w14:paraId="28F9D67B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72" w:type="dxa"/>
            <w:shd w:val="clear" w:color="auto" w:fill="auto"/>
          </w:tcPr>
          <w:p w14:paraId="13A5F631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73" w:type="dxa"/>
            <w:shd w:val="clear" w:color="auto" w:fill="auto"/>
          </w:tcPr>
          <w:p w14:paraId="60E2708B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6A046DEB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6" w:type="dxa"/>
            <w:shd w:val="clear" w:color="auto" w:fill="auto"/>
          </w:tcPr>
          <w:p w14:paraId="46F9C004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26" w:type="dxa"/>
            <w:shd w:val="clear" w:color="auto" w:fill="auto"/>
          </w:tcPr>
          <w:p w14:paraId="764825A7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8D96D74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5848E9A9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0038CF2A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1E703EC6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5324F477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BC36CD8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6" w:type="dxa"/>
            <w:shd w:val="clear" w:color="auto" w:fill="auto"/>
          </w:tcPr>
          <w:p w14:paraId="23337EBA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09915A66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845B0B5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1498C555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3D6FC7C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9A0FA23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1FA8E96F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E0FFD33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36715802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354A0D55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74EE5017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850" w:type="dxa"/>
          </w:tcPr>
          <w:p w14:paraId="758376DE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</w:tr>
      <w:tr w:rsidR="00293A0A" w:rsidRPr="00466F9C" w14:paraId="0DDEDAA3" w14:textId="77777777" w:rsidTr="007D0C0B">
        <w:tc>
          <w:tcPr>
            <w:tcW w:w="991" w:type="dxa"/>
            <w:shd w:val="clear" w:color="auto" w:fill="auto"/>
          </w:tcPr>
          <w:p w14:paraId="3244FB28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Haapala</w:t>
            </w:r>
            <w:proofErr w:type="spellEnd"/>
            <w:r w:rsidRPr="0098437B">
              <w:rPr>
                <w:rFonts w:ascii="Times New Roman" w:hAnsi="Times New Roman" w:cs="Times New Roman"/>
                <w:sz w:val="16"/>
                <w:szCs w:val="18"/>
              </w:rPr>
              <w:t xml:space="preserve"> et al 2017 #8</w:t>
            </w:r>
          </w:p>
        </w:tc>
        <w:tc>
          <w:tcPr>
            <w:tcW w:w="453" w:type="dxa"/>
            <w:shd w:val="clear" w:color="auto" w:fill="auto"/>
          </w:tcPr>
          <w:p w14:paraId="1B63EA87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6328EAF9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33CB398F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166BFA65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4771A731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72" w:type="dxa"/>
            <w:shd w:val="clear" w:color="auto" w:fill="auto"/>
          </w:tcPr>
          <w:p w14:paraId="6E27ECF9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72" w:type="dxa"/>
            <w:shd w:val="clear" w:color="auto" w:fill="auto"/>
          </w:tcPr>
          <w:p w14:paraId="0CBAF50F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73" w:type="dxa"/>
            <w:shd w:val="clear" w:color="auto" w:fill="auto"/>
          </w:tcPr>
          <w:p w14:paraId="7B5809CD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7B7CF701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6" w:type="dxa"/>
            <w:shd w:val="clear" w:color="auto" w:fill="auto"/>
          </w:tcPr>
          <w:p w14:paraId="041CD32F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26" w:type="dxa"/>
            <w:shd w:val="clear" w:color="auto" w:fill="auto"/>
          </w:tcPr>
          <w:p w14:paraId="60DE6240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E6C2996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6842E65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37F4966F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3D3BED93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3F1604A8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ABD7C38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6" w:type="dxa"/>
            <w:shd w:val="clear" w:color="auto" w:fill="auto"/>
          </w:tcPr>
          <w:p w14:paraId="62534C5B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30A51AFF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9097D9B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0C247C67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6EC52DC4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1D79BACE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62003B63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3DF33AE7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37278603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024CEF9E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5C9141A9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850" w:type="dxa"/>
          </w:tcPr>
          <w:p w14:paraId="4B90D241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</w:tr>
      <w:tr w:rsidR="00293A0A" w:rsidRPr="00466F9C" w14:paraId="6622341A" w14:textId="77777777" w:rsidTr="007D0C0B">
        <w:tc>
          <w:tcPr>
            <w:tcW w:w="991" w:type="dxa"/>
            <w:shd w:val="clear" w:color="auto" w:fill="auto"/>
          </w:tcPr>
          <w:p w14:paraId="39765C95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Jenkinson et al 2018 #9</w:t>
            </w:r>
          </w:p>
        </w:tc>
        <w:tc>
          <w:tcPr>
            <w:tcW w:w="453" w:type="dxa"/>
            <w:shd w:val="clear" w:color="auto" w:fill="auto"/>
          </w:tcPr>
          <w:p w14:paraId="0CCA90E8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5225C06A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0D537BD3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56C214E8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6EA8FE84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72" w:type="dxa"/>
            <w:shd w:val="clear" w:color="auto" w:fill="auto"/>
          </w:tcPr>
          <w:p w14:paraId="6438FFEB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72" w:type="dxa"/>
            <w:shd w:val="clear" w:color="auto" w:fill="auto"/>
          </w:tcPr>
          <w:p w14:paraId="79BEBED9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73" w:type="dxa"/>
            <w:shd w:val="clear" w:color="auto" w:fill="auto"/>
          </w:tcPr>
          <w:p w14:paraId="25AC7AED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64F4A5BF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26" w:type="dxa"/>
            <w:shd w:val="clear" w:color="auto" w:fill="auto"/>
          </w:tcPr>
          <w:p w14:paraId="18876D73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26" w:type="dxa"/>
            <w:shd w:val="clear" w:color="auto" w:fill="auto"/>
          </w:tcPr>
          <w:p w14:paraId="1E7E9F2F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7AAD8FB5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6F6F1773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13E38AFF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1B5801A0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1A431851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1B088FF4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6" w:type="dxa"/>
            <w:shd w:val="clear" w:color="auto" w:fill="auto"/>
          </w:tcPr>
          <w:p w14:paraId="328743C8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0A4015B8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578DE0F3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78FBB173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6AD38D8C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50EA2EF7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4318A45B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365FCBE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1A9DDC05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350E5ADF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02C0F98D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850" w:type="dxa"/>
          </w:tcPr>
          <w:p w14:paraId="40325636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</w:tr>
      <w:tr w:rsidR="00293A0A" w:rsidRPr="00466F9C" w14:paraId="776B6FE3" w14:textId="77777777" w:rsidTr="007D0C0B">
        <w:tc>
          <w:tcPr>
            <w:tcW w:w="991" w:type="dxa"/>
            <w:shd w:val="clear" w:color="auto" w:fill="auto"/>
          </w:tcPr>
          <w:p w14:paraId="4935BC29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*</w:t>
            </w:r>
            <w:proofErr w:type="spellStart"/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Lubans</w:t>
            </w:r>
            <w:proofErr w:type="spellEnd"/>
            <w:r w:rsidRPr="0098437B">
              <w:rPr>
                <w:rFonts w:ascii="Times New Roman" w:hAnsi="Times New Roman" w:cs="Times New Roman"/>
                <w:sz w:val="16"/>
                <w:szCs w:val="18"/>
              </w:rPr>
              <w:t xml:space="preserve"> et al. 2008 #10</w:t>
            </w:r>
          </w:p>
        </w:tc>
        <w:tc>
          <w:tcPr>
            <w:tcW w:w="453" w:type="dxa"/>
            <w:shd w:val="clear" w:color="auto" w:fill="auto"/>
          </w:tcPr>
          <w:p w14:paraId="2D804E42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2E46F9E4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73ED7757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78084ACD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712A8099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72" w:type="dxa"/>
            <w:shd w:val="clear" w:color="auto" w:fill="auto"/>
          </w:tcPr>
          <w:p w14:paraId="06945D9B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72" w:type="dxa"/>
            <w:shd w:val="clear" w:color="auto" w:fill="auto"/>
          </w:tcPr>
          <w:p w14:paraId="04D7A5B4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73" w:type="dxa"/>
            <w:shd w:val="clear" w:color="auto" w:fill="auto"/>
          </w:tcPr>
          <w:p w14:paraId="5FFCAC2D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7B66269E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6" w:type="dxa"/>
            <w:shd w:val="clear" w:color="auto" w:fill="auto"/>
          </w:tcPr>
          <w:p w14:paraId="18E4674C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26" w:type="dxa"/>
            <w:shd w:val="clear" w:color="auto" w:fill="auto"/>
          </w:tcPr>
          <w:p w14:paraId="0D5B97AB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0DD6326C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6D590EA8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0C94306E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2C12A6EE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629AD06D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683AC8E0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6" w:type="dxa"/>
            <w:shd w:val="clear" w:color="auto" w:fill="auto"/>
          </w:tcPr>
          <w:p w14:paraId="32392D11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5682AA09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6DC1F255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47AA9A1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30CA5DFB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5E842D84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0FD2F7CC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B791498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5F17C9A2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E9F3175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2C3914AC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850" w:type="dxa"/>
          </w:tcPr>
          <w:p w14:paraId="24DAC2AF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</w:tr>
      <w:tr w:rsidR="00293A0A" w:rsidRPr="00466F9C" w14:paraId="23126233" w14:textId="77777777" w:rsidTr="007D0C0B">
        <w:tc>
          <w:tcPr>
            <w:tcW w:w="991" w:type="dxa"/>
            <w:shd w:val="clear" w:color="auto" w:fill="auto"/>
          </w:tcPr>
          <w:p w14:paraId="6FB06022" w14:textId="02F9A659" w:rsidR="00293A0A" w:rsidRPr="0098437B" w:rsidRDefault="00191407" w:rsidP="007D0C0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8"/>
              </w:rPr>
              <w:t>Luban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et al 2012</w:t>
            </w:r>
            <w:bookmarkStart w:id="0" w:name="_GoBack"/>
            <w:bookmarkEnd w:id="0"/>
            <w:r w:rsidR="00293A0A" w:rsidRPr="0098437B">
              <w:rPr>
                <w:rFonts w:ascii="Times New Roman" w:hAnsi="Times New Roman" w:cs="Times New Roman"/>
                <w:sz w:val="16"/>
                <w:szCs w:val="18"/>
              </w:rPr>
              <w:t xml:space="preserve">  #11</w:t>
            </w:r>
          </w:p>
        </w:tc>
        <w:tc>
          <w:tcPr>
            <w:tcW w:w="453" w:type="dxa"/>
            <w:shd w:val="clear" w:color="auto" w:fill="auto"/>
          </w:tcPr>
          <w:p w14:paraId="5C64DE2D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24AC5EDB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03BFD0BA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70B728E3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3DA88AF2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72" w:type="dxa"/>
            <w:shd w:val="clear" w:color="auto" w:fill="auto"/>
          </w:tcPr>
          <w:p w14:paraId="05E730C5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72" w:type="dxa"/>
            <w:shd w:val="clear" w:color="auto" w:fill="auto"/>
          </w:tcPr>
          <w:p w14:paraId="1146BAA7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73" w:type="dxa"/>
            <w:shd w:val="clear" w:color="auto" w:fill="auto"/>
          </w:tcPr>
          <w:p w14:paraId="61735E46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21F499D2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6" w:type="dxa"/>
            <w:shd w:val="clear" w:color="auto" w:fill="auto"/>
          </w:tcPr>
          <w:p w14:paraId="3FBDC077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26" w:type="dxa"/>
            <w:shd w:val="clear" w:color="auto" w:fill="auto"/>
          </w:tcPr>
          <w:p w14:paraId="6D8D7164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6643F333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57D5DEB1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8"/>
                <w:szCs w:val="18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42CD0D1C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4F7CB8B9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7EC76AF8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35F9D29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6" w:type="dxa"/>
            <w:shd w:val="clear" w:color="auto" w:fill="auto"/>
          </w:tcPr>
          <w:p w14:paraId="461D0B7B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634E4280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C5A1A04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37A4EC69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D0E53A2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39AB3F60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79AB1153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32C499FC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3B5423B3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5EA6AFD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850" w:type="dxa"/>
            <w:shd w:val="clear" w:color="auto" w:fill="auto"/>
          </w:tcPr>
          <w:p w14:paraId="2D172109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850" w:type="dxa"/>
          </w:tcPr>
          <w:p w14:paraId="6B5B27CA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</w:tr>
      <w:tr w:rsidR="00293A0A" w:rsidRPr="00466F9C" w14:paraId="44881829" w14:textId="77777777" w:rsidTr="007D0C0B">
        <w:tc>
          <w:tcPr>
            <w:tcW w:w="991" w:type="dxa"/>
            <w:shd w:val="clear" w:color="auto" w:fill="auto"/>
          </w:tcPr>
          <w:p w14:paraId="134E1513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Lubans</w:t>
            </w:r>
            <w:proofErr w:type="spellEnd"/>
            <w:r w:rsidRPr="0098437B">
              <w:rPr>
                <w:rFonts w:ascii="Times New Roman" w:hAnsi="Times New Roman" w:cs="Times New Roman"/>
                <w:sz w:val="16"/>
                <w:szCs w:val="18"/>
              </w:rPr>
              <w:t xml:space="preserve"> et al. 2011 #12</w:t>
            </w:r>
          </w:p>
        </w:tc>
        <w:tc>
          <w:tcPr>
            <w:tcW w:w="453" w:type="dxa"/>
            <w:shd w:val="clear" w:color="auto" w:fill="auto"/>
          </w:tcPr>
          <w:p w14:paraId="358B2583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362AE17E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54" w:type="dxa"/>
            <w:shd w:val="clear" w:color="auto" w:fill="auto"/>
          </w:tcPr>
          <w:p w14:paraId="26195C84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35FF0135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12DE0C26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72" w:type="dxa"/>
            <w:shd w:val="clear" w:color="auto" w:fill="auto"/>
          </w:tcPr>
          <w:p w14:paraId="6B84C2A0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72" w:type="dxa"/>
            <w:shd w:val="clear" w:color="auto" w:fill="auto"/>
          </w:tcPr>
          <w:p w14:paraId="5F2B7680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73" w:type="dxa"/>
            <w:shd w:val="clear" w:color="auto" w:fill="auto"/>
          </w:tcPr>
          <w:p w14:paraId="216DE870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107AE5A9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6" w:type="dxa"/>
            <w:shd w:val="clear" w:color="auto" w:fill="auto"/>
          </w:tcPr>
          <w:p w14:paraId="55C9371F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26" w:type="dxa"/>
            <w:shd w:val="clear" w:color="auto" w:fill="auto"/>
          </w:tcPr>
          <w:p w14:paraId="235478FB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7AB1EB0E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169368EE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8"/>
                <w:szCs w:val="18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302D3B38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52459521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5276FF42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3A2B72E0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6" w:type="dxa"/>
            <w:shd w:val="clear" w:color="auto" w:fill="auto"/>
          </w:tcPr>
          <w:p w14:paraId="2FE2C46E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9968D9F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0FC3E88D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69BD3041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19F10EF3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FD731E1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0DA16806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04205525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676F314C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FC32E0A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850" w:type="dxa"/>
            <w:shd w:val="clear" w:color="auto" w:fill="auto"/>
          </w:tcPr>
          <w:p w14:paraId="6DCA1204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850" w:type="dxa"/>
          </w:tcPr>
          <w:p w14:paraId="7C22223A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7</w:t>
            </w:r>
          </w:p>
        </w:tc>
      </w:tr>
      <w:tr w:rsidR="00293A0A" w:rsidRPr="00466F9C" w14:paraId="072EDA54" w14:textId="77777777" w:rsidTr="007D0C0B">
        <w:tc>
          <w:tcPr>
            <w:tcW w:w="991" w:type="dxa"/>
            <w:shd w:val="clear" w:color="auto" w:fill="auto"/>
          </w:tcPr>
          <w:p w14:paraId="3413B7EF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*</w:t>
            </w:r>
            <w:proofErr w:type="spellStart"/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Lubans</w:t>
            </w:r>
            <w:proofErr w:type="spellEnd"/>
            <w:r w:rsidRPr="0098437B">
              <w:rPr>
                <w:rFonts w:ascii="Times New Roman" w:hAnsi="Times New Roman" w:cs="Times New Roman"/>
                <w:sz w:val="16"/>
                <w:szCs w:val="18"/>
              </w:rPr>
              <w:t xml:space="preserve"> et al 2016 #13</w:t>
            </w:r>
          </w:p>
        </w:tc>
        <w:tc>
          <w:tcPr>
            <w:tcW w:w="453" w:type="dxa"/>
            <w:shd w:val="clear" w:color="auto" w:fill="auto"/>
          </w:tcPr>
          <w:p w14:paraId="738419E6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2DE270BC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54" w:type="dxa"/>
            <w:shd w:val="clear" w:color="auto" w:fill="auto"/>
          </w:tcPr>
          <w:p w14:paraId="630BB097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528277F5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7240C971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72" w:type="dxa"/>
            <w:shd w:val="clear" w:color="auto" w:fill="auto"/>
          </w:tcPr>
          <w:p w14:paraId="3A7CF348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72" w:type="dxa"/>
            <w:shd w:val="clear" w:color="auto" w:fill="auto"/>
          </w:tcPr>
          <w:p w14:paraId="668DD51D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73" w:type="dxa"/>
            <w:shd w:val="clear" w:color="auto" w:fill="auto"/>
          </w:tcPr>
          <w:p w14:paraId="6A35B012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28B08A04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26" w:type="dxa"/>
            <w:shd w:val="clear" w:color="auto" w:fill="auto"/>
          </w:tcPr>
          <w:p w14:paraId="17AB8F60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6" w:type="dxa"/>
            <w:shd w:val="clear" w:color="auto" w:fill="auto"/>
          </w:tcPr>
          <w:p w14:paraId="2BA81A23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6AFF7665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656DFE0B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8"/>
                <w:szCs w:val="18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47B7E7DA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754679B2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BB7AA43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00B84E9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6" w:type="dxa"/>
            <w:shd w:val="clear" w:color="auto" w:fill="auto"/>
          </w:tcPr>
          <w:p w14:paraId="14F6BDCE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58DC5589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17CA5079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77DF46B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6168B21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69E45E28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78FD1751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074891F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31BD2621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06C9ED9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2216C306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850" w:type="dxa"/>
          </w:tcPr>
          <w:p w14:paraId="5E448F00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</w:tr>
      <w:tr w:rsidR="00293A0A" w:rsidRPr="00466F9C" w14:paraId="19E7DEB5" w14:textId="77777777" w:rsidTr="007D0C0B">
        <w:tc>
          <w:tcPr>
            <w:tcW w:w="991" w:type="dxa"/>
            <w:shd w:val="clear" w:color="auto" w:fill="auto"/>
          </w:tcPr>
          <w:p w14:paraId="2B7A8E80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*Owen et al 2018 #14</w:t>
            </w:r>
          </w:p>
        </w:tc>
        <w:tc>
          <w:tcPr>
            <w:tcW w:w="453" w:type="dxa"/>
            <w:shd w:val="clear" w:color="auto" w:fill="auto"/>
          </w:tcPr>
          <w:p w14:paraId="17B99101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  <w:r w:rsidRPr="00466F9C">
              <w:rPr>
                <w:rFonts w:cs="YhyxgrAdvTTb5929f4c"/>
                <w:sz w:val="16"/>
                <w:szCs w:val="18"/>
              </w:rPr>
              <w:t xml:space="preserve">   </w:t>
            </w:r>
          </w:p>
        </w:tc>
        <w:tc>
          <w:tcPr>
            <w:tcW w:w="454" w:type="dxa"/>
            <w:shd w:val="clear" w:color="auto" w:fill="auto"/>
          </w:tcPr>
          <w:p w14:paraId="44FC984C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54" w:type="dxa"/>
            <w:shd w:val="clear" w:color="auto" w:fill="auto"/>
          </w:tcPr>
          <w:p w14:paraId="296B79A5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1B268736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54" w:type="dxa"/>
            <w:shd w:val="clear" w:color="auto" w:fill="auto"/>
          </w:tcPr>
          <w:p w14:paraId="301DD50C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72" w:type="dxa"/>
            <w:shd w:val="clear" w:color="auto" w:fill="auto"/>
          </w:tcPr>
          <w:p w14:paraId="0382EA35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72" w:type="dxa"/>
            <w:shd w:val="clear" w:color="auto" w:fill="auto"/>
          </w:tcPr>
          <w:p w14:paraId="505F933F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73" w:type="dxa"/>
            <w:shd w:val="clear" w:color="auto" w:fill="auto"/>
          </w:tcPr>
          <w:p w14:paraId="7DA0C73A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1C07F921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6" w:type="dxa"/>
            <w:shd w:val="clear" w:color="auto" w:fill="auto"/>
          </w:tcPr>
          <w:p w14:paraId="78ED209B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26" w:type="dxa"/>
            <w:shd w:val="clear" w:color="auto" w:fill="auto"/>
          </w:tcPr>
          <w:p w14:paraId="3C08CE4C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38DF1A58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6202688D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8"/>
                <w:szCs w:val="18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1171C71C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54F04780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20F3DA89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8"/>
                <w:szCs w:val="18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461375DD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6" w:type="dxa"/>
            <w:shd w:val="clear" w:color="auto" w:fill="auto"/>
          </w:tcPr>
          <w:p w14:paraId="739D6CAF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795F67C3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5C1C9D26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50C597A4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7574A71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7ACF9F0C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0A1592F0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78B2B329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7A903203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08DBA2B1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6CFD0EAE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850" w:type="dxa"/>
          </w:tcPr>
          <w:p w14:paraId="432913C2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</w:tr>
      <w:tr w:rsidR="00293A0A" w:rsidRPr="00466F9C" w14:paraId="34835EA7" w14:textId="77777777" w:rsidTr="007D0C0B">
        <w:tc>
          <w:tcPr>
            <w:tcW w:w="991" w:type="dxa"/>
            <w:shd w:val="clear" w:color="auto" w:fill="auto"/>
          </w:tcPr>
          <w:p w14:paraId="6F578870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*</w:t>
            </w:r>
            <w:proofErr w:type="spellStart"/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Sebire</w:t>
            </w:r>
            <w:proofErr w:type="spellEnd"/>
            <w:r w:rsidRPr="0098437B">
              <w:rPr>
                <w:rFonts w:ascii="Times New Roman" w:hAnsi="Times New Roman" w:cs="Times New Roman"/>
                <w:sz w:val="16"/>
                <w:szCs w:val="18"/>
              </w:rPr>
              <w:t xml:space="preserve"> et al 2018 #15</w:t>
            </w:r>
          </w:p>
        </w:tc>
        <w:tc>
          <w:tcPr>
            <w:tcW w:w="453" w:type="dxa"/>
            <w:shd w:val="clear" w:color="auto" w:fill="auto"/>
          </w:tcPr>
          <w:p w14:paraId="0C1A23DB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t xml:space="preserve"> </w:t>
            </w:r>
          </w:p>
        </w:tc>
        <w:tc>
          <w:tcPr>
            <w:tcW w:w="454" w:type="dxa"/>
            <w:shd w:val="clear" w:color="auto" w:fill="auto"/>
          </w:tcPr>
          <w:p w14:paraId="61DE4313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54" w:type="dxa"/>
            <w:shd w:val="clear" w:color="auto" w:fill="auto"/>
          </w:tcPr>
          <w:p w14:paraId="26C02AC9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54" w:type="dxa"/>
            <w:shd w:val="clear" w:color="auto" w:fill="auto"/>
          </w:tcPr>
          <w:p w14:paraId="353636AA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54" w:type="dxa"/>
            <w:shd w:val="clear" w:color="auto" w:fill="auto"/>
          </w:tcPr>
          <w:p w14:paraId="7BDBE2D5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72" w:type="dxa"/>
            <w:shd w:val="clear" w:color="auto" w:fill="auto"/>
          </w:tcPr>
          <w:p w14:paraId="3D9A05BB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72" w:type="dxa"/>
            <w:shd w:val="clear" w:color="auto" w:fill="auto"/>
          </w:tcPr>
          <w:p w14:paraId="58DAB69E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73" w:type="dxa"/>
            <w:shd w:val="clear" w:color="auto" w:fill="auto"/>
          </w:tcPr>
          <w:p w14:paraId="599CA383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6939C9CE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26" w:type="dxa"/>
            <w:shd w:val="clear" w:color="auto" w:fill="auto"/>
          </w:tcPr>
          <w:p w14:paraId="68FFCF48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6" w:type="dxa"/>
            <w:shd w:val="clear" w:color="auto" w:fill="auto"/>
          </w:tcPr>
          <w:p w14:paraId="38BFE921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355F6703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7FFB7A2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8"/>
                <w:szCs w:val="18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183477A7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2FDF052E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19D68271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5556DC87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6" w:type="dxa"/>
            <w:shd w:val="clear" w:color="auto" w:fill="auto"/>
          </w:tcPr>
          <w:p w14:paraId="0056F8B8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3905DDF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746E023C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3B58B84D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55A3293A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6F718C4E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72207E4D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639A3473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DDB0FF2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7FF8D88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850" w:type="dxa"/>
            <w:shd w:val="clear" w:color="auto" w:fill="auto"/>
          </w:tcPr>
          <w:p w14:paraId="31E57359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850" w:type="dxa"/>
          </w:tcPr>
          <w:p w14:paraId="4A86E81C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</w:tr>
      <w:tr w:rsidR="00293A0A" w:rsidRPr="00466F9C" w14:paraId="53F08D1C" w14:textId="77777777" w:rsidTr="007D0C0B">
        <w:tc>
          <w:tcPr>
            <w:tcW w:w="991" w:type="dxa"/>
            <w:shd w:val="clear" w:color="auto" w:fill="auto"/>
          </w:tcPr>
          <w:p w14:paraId="2ED2F666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Smith et al. 2014 #16</w:t>
            </w:r>
          </w:p>
        </w:tc>
        <w:tc>
          <w:tcPr>
            <w:tcW w:w="453" w:type="dxa"/>
            <w:shd w:val="clear" w:color="auto" w:fill="auto"/>
          </w:tcPr>
          <w:p w14:paraId="6E4376B3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54" w:type="dxa"/>
            <w:shd w:val="clear" w:color="auto" w:fill="auto"/>
          </w:tcPr>
          <w:p w14:paraId="2D2DB474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4D7090B2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726BCC3C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2C871641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72" w:type="dxa"/>
            <w:shd w:val="clear" w:color="auto" w:fill="auto"/>
          </w:tcPr>
          <w:p w14:paraId="556D8A36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72" w:type="dxa"/>
            <w:shd w:val="clear" w:color="auto" w:fill="auto"/>
          </w:tcPr>
          <w:p w14:paraId="665C2836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73" w:type="dxa"/>
            <w:shd w:val="clear" w:color="auto" w:fill="auto"/>
          </w:tcPr>
          <w:p w14:paraId="787F7D59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4DF8C873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6" w:type="dxa"/>
            <w:shd w:val="clear" w:color="auto" w:fill="auto"/>
          </w:tcPr>
          <w:p w14:paraId="5C2ECD33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6" w:type="dxa"/>
            <w:shd w:val="clear" w:color="auto" w:fill="auto"/>
          </w:tcPr>
          <w:p w14:paraId="0A830D2D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609D1D2F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067589DE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6636AB70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5A5BE4D1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12660CCE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7005FD5F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6" w:type="dxa"/>
            <w:shd w:val="clear" w:color="auto" w:fill="auto"/>
          </w:tcPr>
          <w:p w14:paraId="30D60ABE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1E66DDC9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6B573BC9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0C9D9113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13D32D8B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786E458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7CF2DC4E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0BFAA276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93741BD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7E1C454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3B35AE19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850" w:type="dxa"/>
          </w:tcPr>
          <w:p w14:paraId="1564B7EC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7</w:t>
            </w:r>
          </w:p>
        </w:tc>
      </w:tr>
      <w:tr w:rsidR="00293A0A" w:rsidRPr="00466F9C" w14:paraId="74D3BE99" w14:textId="77777777" w:rsidTr="007D0C0B">
        <w:tc>
          <w:tcPr>
            <w:tcW w:w="991" w:type="dxa"/>
            <w:shd w:val="clear" w:color="auto" w:fill="auto"/>
          </w:tcPr>
          <w:p w14:paraId="4E6243BD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Tymms</w:t>
            </w:r>
            <w:proofErr w:type="spellEnd"/>
            <w:r w:rsidRPr="0098437B">
              <w:rPr>
                <w:rFonts w:ascii="Times New Roman" w:hAnsi="Times New Roman" w:cs="Times New Roman"/>
                <w:sz w:val="16"/>
                <w:szCs w:val="18"/>
              </w:rPr>
              <w:t xml:space="preserve"> et al 2016 #17</w:t>
            </w:r>
          </w:p>
        </w:tc>
        <w:tc>
          <w:tcPr>
            <w:tcW w:w="453" w:type="dxa"/>
            <w:shd w:val="clear" w:color="auto" w:fill="auto"/>
          </w:tcPr>
          <w:p w14:paraId="2ACD77F6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54" w:type="dxa"/>
            <w:shd w:val="clear" w:color="auto" w:fill="auto"/>
          </w:tcPr>
          <w:p w14:paraId="277FEB17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54" w:type="dxa"/>
            <w:shd w:val="clear" w:color="auto" w:fill="auto"/>
          </w:tcPr>
          <w:p w14:paraId="716A9936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21848DE0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75439B85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72" w:type="dxa"/>
            <w:shd w:val="clear" w:color="auto" w:fill="auto"/>
          </w:tcPr>
          <w:p w14:paraId="3DB232A8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72" w:type="dxa"/>
            <w:shd w:val="clear" w:color="auto" w:fill="auto"/>
          </w:tcPr>
          <w:p w14:paraId="784E1BE3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73" w:type="dxa"/>
            <w:shd w:val="clear" w:color="auto" w:fill="auto"/>
          </w:tcPr>
          <w:p w14:paraId="6790D0E5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39AABDBB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6" w:type="dxa"/>
            <w:shd w:val="clear" w:color="auto" w:fill="auto"/>
          </w:tcPr>
          <w:p w14:paraId="663D6EEC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26" w:type="dxa"/>
            <w:shd w:val="clear" w:color="auto" w:fill="auto"/>
          </w:tcPr>
          <w:p w14:paraId="5DD53238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56F46A0E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79958182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7796640A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5F88D1BC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1EE30E1D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07A128D5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6" w:type="dxa"/>
            <w:shd w:val="clear" w:color="auto" w:fill="auto"/>
          </w:tcPr>
          <w:p w14:paraId="4CA832FE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6BB91C47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377EC01D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149CD6CE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5FE94E23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1467827D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6205ACDB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0EC53749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3EE6AA4F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32207AC8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23131B95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850" w:type="dxa"/>
          </w:tcPr>
          <w:p w14:paraId="2F15DD33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</w:tr>
      <w:tr w:rsidR="00293A0A" w:rsidRPr="00A018A4" w14:paraId="5AB410E2" w14:textId="77777777" w:rsidTr="007D0C0B">
        <w:tc>
          <w:tcPr>
            <w:tcW w:w="991" w:type="dxa"/>
            <w:shd w:val="clear" w:color="auto" w:fill="auto"/>
          </w:tcPr>
          <w:p w14:paraId="7A43E1F3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Utter et al 2011 #18</w:t>
            </w:r>
          </w:p>
        </w:tc>
        <w:tc>
          <w:tcPr>
            <w:tcW w:w="453" w:type="dxa"/>
            <w:shd w:val="clear" w:color="auto" w:fill="auto"/>
          </w:tcPr>
          <w:p w14:paraId="1940168C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4AADC8A8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07F7C008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468EB511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6BC535EC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72" w:type="dxa"/>
            <w:shd w:val="clear" w:color="auto" w:fill="auto"/>
          </w:tcPr>
          <w:p w14:paraId="07B29C65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72" w:type="dxa"/>
            <w:shd w:val="clear" w:color="auto" w:fill="auto"/>
          </w:tcPr>
          <w:p w14:paraId="6A267354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73" w:type="dxa"/>
            <w:shd w:val="clear" w:color="auto" w:fill="auto"/>
          </w:tcPr>
          <w:p w14:paraId="602356E6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46C99949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6" w:type="dxa"/>
            <w:shd w:val="clear" w:color="auto" w:fill="auto"/>
          </w:tcPr>
          <w:p w14:paraId="3F0A564B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426" w:type="dxa"/>
            <w:shd w:val="clear" w:color="auto" w:fill="auto"/>
          </w:tcPr>
          <w:p w14:paraId="0A9D4DBF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FBC4B56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05A30FDE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5BA46128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4C302D7F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6F4E458A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8CEA842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426" w:type="dxa"/>
            <w:shd w:val="clear" w:color="auto" w:fill="auto"/>
          </w:tcPr>
          <w:p w14:paraId="1B19BFD3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5E0BEF2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5A0A13B8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FA35076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75297CF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696AAFA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1D2A1D4D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73B2DCB3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FC9B50A" w14:textId="77777777" w:rsidR="00293A0A" w:rsidRPr="00466F9C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68331DC4" w14:textId="77777777" w:rsidR="00293A0A" w:rsidRPr="00A018A4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  <w:r w:rsidRPr="00466F9C">
              <w:rPr>
                <w:rFonts w:cs="YhyxgrAdvTTb5929f4c"/>
                <w:sz w:val="16"/>
                <w:szCs w:val="18"/>
              </w:rPr>
              <w:sym w:font="Wingdings" w:char="F0FC"/>
            </w:r>
          </w:p>
        </w:tc>
        <w:tc>
          <w:tcPr>
            <w:tcW w:w="850" w:type="dxa"/>
            <w:shd w:val="clear" w:color="auto" w:fill="auto"/>
          </w:tcPr>
          <w:p w14:paraId="0C09DFF1" w14:textId="77777777" w:rsidR="00293A0A" w:rsidRPr="00A018A4" w:rsidRDefault="00293A0A" w:rsidP="007D0C0B">
            <w:pPr>
              <w:jc w:val="both"/>
              <w:rPr>
                <w:rFonts w:cs="YhyxgrAdvTTb5929f4c"/>
                <w:sz w:val="16"/>
                <w:szCs w:val="18"/>
              </w:rPr>
            </w:pPr>
          </w:p>
        </w:tc>
        <w:tc>
          <w:tcPr>
            <w:tcW w:w="850" w:type="dxa"/>
          </w:tcPr>
          <w:p w14:paraId="71E0DE10" w14:textId="77777777" w:rsidR="00293A0A" w:rsidRPr="0098437B" w:rsidRDefault="00293A0A" w:rsidP="007D0C0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98437B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</w:tr>
    </w:tbl>
    <w:p w14:paraId="48F89EB8" w14:textId="3CEC0FA1" w:rsidR="00293A0A" w:rsidRPr="0098437B" w:rsidRDefault="00DC6D36" w:rsidP="00DC6D36">
      <w:pPr>
        <w:rPr>
          <w:rFonts w:ascii="Times New Roman" w:hAnsi="Times New Roman" w:cs="Times New Roman"/>
          <w:color w:val="44546A" w:themeColor="text2"/>
          <w:sz w:val="18"/>
        </w:rPr>
      </w:pPr>
      <w:r w:rsidRPr="0098437B">
        <w:rPr>
          <w:rFonts w:ascii="Times New Roman" w:hAnsi="Times New Roman" w:cs="Times New Roman"/>
          <w:color w:val="44546A" w:themeColor="text2"/>
          <w:sz w:val="18"/>
        </w:rPr>
        <w:t xml:space="preserve">*Studies reporting on improved PA outcomes </w:t>
      </w:r>
    </w:p>
    <w:p w14:paraId="32C14EC5" w14:textId="77777777" w:rsidR="0042078D" w:rsidRDefault="0042078D" w:rsidP="0042078D"/>
    <w:p w14:paraId="14CF663A" w14:textId="77777777" w:rsidR="0042078D" w:rsidRDefault="0042078D"/>
    <w:sectPr w:rsidR="0042078D" w:rsidSect="008C5B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D4D6A0" w16cex:dateUtc="2021-02-15T09:16:00Z"/>
  <w16cex:commentExtensible w16cex:durableId="23D4D868" w16cex:dateUtc="2021-02-15T09:24:00Z"/>
  <w16cex:commentExtensible w16cex:durableId="23D4D951" w16cex:dateUtc="2021-02-15T09:28:00Z"/>
  <w16cex:commentExtensible w16cex:durableId="23D4D8DD" w16cex:dateUtc="2021-02-15T09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C166D5C" w16cid:durableId="23D4D6A0"/>
  <w16cid:commentId w16cid:paraId="385A4CB2" w16cid:durableId="23D4D868"/>
  <w16cid:commentId w16cid:paraId="4B3EC1DA" w16cid:durableId="23D4D951"/>
  <w16cid:commentId w16cid:paraId="0A9E69C1" w16cid:durableId="23D4D8D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hyxgr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7813D5"/>
    <w:multiLevelType w:val="hybridMultilevel"/>
    <w:tmpl w:val="ACB08D32"/>
    <w:lvl w:ilvl="0" w:tplc="28AEE3B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BDC"/>
    <w:rsid w:val="00016E1D"/>
    <w:rsid w:val="0002077F"/>
    <w:rsid w:val="0002586E"/>
    <w:rsid w:val="00037617"/>
    <w:rsid w:val="00054CCA"/>
    <w:rsid w:val="00092CF6"/>
    <w:rsid w:val="00092D57"/>
    <w:rsid w:val="000B1628"/>
    <w:rsid w:val="000B643E"/>
    <w:rsid w:val="000D4CC8"/>
    <w:rsid w:val="000E68D7"/>
    <w:rsid w:val="00106316"/>
    <w:rsid w:val="00124E57"/>
    <w:rsid w:val="00164E66"/>
    <w:rsid w:val="001700BE"/>
    <w:rsid w:val="00191407"/>
    <w:rsid w:val="001A2E4A"/>
    <w:rsid w:val="001A3947"/>
    <w:rsid w:val="001A7B4D"/>
    <w:rsid w:val="001B43EE"/>
    <w:rsid w:val="001C1EA3"/>
    <w:rsid w:val="001E169D"/>
    <w:rsid w:val="001F3844"/>
    <w:rsid w:val="00222F8C"/>
    <w:rsid w:val="0023481B"/>
    <w:rsid w:val="00261E26"/>
    <w:rsid w:val="00293A0A"/>
    <w:rsid w:val="002A6A38"/>
    <w:rsid w:val="002C33E2"/>
    <w:rsid w:val="002D339E"/>
    <w:rsid w:val="0032638D"/>
    <w:rsid w:val="0033159B"/>
    <w:rsid w:val="00345059"/>
    <w:rsid w:val="003466B3"/>
    <w:rsid w:val="0035605E"/>
    <w:rsid w:val="003774F3"/>
    <w:rsid w:val="003918F9"/>
    <w:rsid w:val="003D16AB"/>
    <w:rsid w:val="003D3901"/>
    <w:rsid w:val="003D606C"/>
    <w:rsid w:val="00400B1A"/>
    <w:rsid w:val="0042078D"/>
    <w:rsid w:val="00463EA2"/>
    <w:rsid w:val="0047055E"/>
    <w:rsid w:val="004C08C3"/>
    <w:rsid w:val="004C3F5D"/>
    <w:rsid w:val="004D18D5"/>
    <w:rsid w:val="00504895"/>
    <w:rsid w:val="00506D09"/>
    <w:rsid w:val="005152D6"/>
    <w:rsid w:val="00517132"/>
    <w:rsid w:val="005318F4"/>
    <w:rsid w:val="00535A77"/>
    <w:rsid w:val="005512EF"/>
    <w:rsid w:val="00563DC1"/>
    <w:rsid w:val="0056513E"/>
    <w:rsid w:val="005730E9"/>
    <w:rsid w:val="005900A8"/>
    <w:rsid w:val="005B5D7B"/>
    <w:rsid w:val="005F2CA6"/>
    <w:rsid w:val="005F5957"/>
    <w:rsid w:val="00630877"/>
    <w:rsid w:val="00675522"/>
    <w:rsid w:val="00691680"/>
    <w:rsid w:val="00692E4F"/>
    <w:rsid w:val="006D3DFE"/>
    <w:rsid w:val="006F5CB8"/>
    <w:rsid w:val="00704C56"/>
    <w:rsid w:val="007428EC"/>
    <w:rsid w:val="00765D94"/>
    <w:rsid w:val="00792002"/>
    <w:rsid w:val="0079608D"/>
    <w:rsid w:val="007A4376"/>
    <w:rsid w:val="007A5F4B"/>
    <w:rsid w:val="008020B9"/>
    <w:rsid w:val="00807C3C"/>
    <w:rsid w:val="00813140"/>
    <w:rsid w:val="008319C9"/>
    <w:rsid w:val="008A26ED"/>
    <w:rsid w:val="008B336B"/>
    <w:rsid w:val="008B7207"/>
    <w:rsid w:val="008C5BDC"/>
    <w:rsid w:val="008E3CFC"/>
    <w:rsid w:val="00913E3F"/>
    <w:rsid w:val="00915C45"/>
    <w:rsid w:val="00941704"/>
    <w:rsid w:val="00965DE6"/>
    <w:rsid w:val="0098437B"/>
    <w:rsid w:val="0099333C"/>
    <w:rsid w:val="009A6C23"/>
    <w:rsid w:val="009B2C79"/>
    <w:rsid w:val="00A133B5"/>
    <w:rsid w:val="00A14A17"/>
    <w:rsid w:val="00A150B4"/>
    <w:rsid w:val="00A31F21"/>
    <w:rsid w:val="00A42B19"/>
    <w:rsid w:val="00A509D1"/>
    <w:rsid w:val="00A66DEC"/>
    <w:rsid w:val="00A7714B"/>
    <w:rsid w:val="00AC41B3"/>
    <w:rsid w:val="00AC68CC"/>
    <w:rsid w:val="00AD7203"/>
    <w:rsid w:val="00AE790A"/>
    <w:rsid w:val="00AF3682"/>
    <w:rsid w:val="00B51CD8"/>
    <w:rsid w:val="00B5420D"/>
    <w:rsid w:val="00B73237"/>
    <w:rsid w:val="00B86E52"/>
    <w:rsid w:val="00BB62E4"/>
    <w:rsid w:val="00BC3061"/>
    <w:rsid w:val="00BC430E"/>
    <w:rsid w:val="00BD53D9"/>
    <w:rsid w:val="00BD6D53"/>
    <w:rsid w:val="00C001C2"/>
    <w:rsid w:val="00C05314"/>
    <w:rsid w:val="00C459CB"/>
    <w:rsid w:val="00C77C24"/>
    <w:rsid w:val="00C84ADE"/>
    <w:rsid w:val="00C860FE"/>
    <w:rsid w:val="00C968AD"/>
    <w:rsid w:val="00CA3A42"/>
    <w:rsid w:val="00CB75C3"/>
    <w:rsid w:val="00D01322"/>
    <w:rsid w:val="00D1319F"/>
    <w:rsid w:val="00D26825"/>
    <w:rsid w:val="00D35E57"/>
    <w:rsid w:val="00D4372E"/>
    <w:rsid w:val="00D92006"/>
    <w:rsid w:val="00DB2E66"/>
    <w:rsid w:val="00DC397B"/>
    <w:rsid w:val="00DC6D36"/>
    <w:rsid w:val="00DD03D5"/>
    <w:rsid w:val="00DF7027"/>
    <w:rsid w:val="00E05AA3"/>
    <w:rsid w:val="00E1518A"/>
    <w:rsid w:val="00E75C1A"/>
    <w:rsid w:val="00E77AAA"/>
    <w:rsid w:val="00E92886"/>
    <w:rsid w:val="00EA1F48"/>
    <w:rsid w:val="00EC64D9"/>
    <w:rsid w:val="00EE3D8F"/>
    <w:rsid w:val="00EE4A02"/>
    <w:rsid w:val="00F01B53"/>
    <w:rsid w:val="00F22A4E"/>
    <w:rsid w:val="00F45AE7"/>
    <w:rsid w:val="00F61798"/>
    <w:rsid w:val="00F74F55"/>
    <w:rsid w:val="00F75147"/>
    <w:rsid w:val="00FC19D9"/>
    <w:rsid w:val="00FD3238"/>
    <w:rsid w:val="00FD5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D24D0"/>
  <w15:chartTrackingRefBased/>
  <w15:docId w15:val="{7BC7540D-7971-4895-B884-4EEED16E7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09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E4A02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207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07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07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07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07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C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C7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C6D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184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.McHale</dc:creator>
  <cp:keywords/>
  <dc:description/>
  <cp:lastModifiedBy>Fiona.McHale</cp:lastModifiedBy>
  <cp:revision>10</cp:revision>
  <dcterms:created xsi:type="dcterms:W3CDTF">2021-02-15T09:28:00Z</dcterms:created>
  <dcterms:modified xsi:type="dcterms:W3CDTF">2021-06-11T16:40:00Z</dcterms:modified>
</cp:coreProperties>
</file>